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2.  Proportion ratios and 95% CIs of variables associated with place of death(home/hospice vs hospital) in England 1993-2010; with the interaction term of age and marital status and showing only main effects</w:t>
      </w:r>
    </w:p>
    <w:tbl>
      <w:tblPr>
        <w:tblW w:w="5000" w:type="pct"/>
        <w:jc w:val="center"/>
        <w:tblInd w:w="0" w:type="dxa"/>
        <w:tblLayout w:type="fixed"/>
        <w:tblCellMar>
          <w:top w:w="0" w:type="dxa"/>
          <w:left w:w="60" w:type="dxa"/>
          <w:bottom w:w="0" w:type="dxa"/>
          <w:right w:w="60" w:type="dxa"/>
        </w:tblCellMar>
      </w:tblPr>
      <w:tblGrid>
        <w:gridCol w:w="1166"/>
        <w:gridCol w:w="1626"/>
        <w:gridCol w:w="800"/>
        <w:gridCol w:w="884"/>
        <w:gridCol w:w="800"/>
        <w:gridCol w:w="884"/>
        <w:gridCol w:w="800"/>
        <w:gridCol w:w="884"/>
        <w:gridCol w:w="800"/>
        <w:gridCol w:w="880"/>
      </w:tblGrid>
      <w:tr>
        <w:trPr>
          <w:trHeight w:val="240" w:hRule="exact"/>
        </w:trPr>
        <w:tc>
          <w:tcPr>
            <w:tcW w:w="1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riable</w:t>
            </w:r>
          </w:p>
        </w:tc>
        <w:tc>
          <w:tcPr>
            <w:tcW w:w="16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lue</w:t>
            </w:r>
          </w:p>
        </w:tc>
        <w:tc>
          <w:tcPr>
            <w:tcW w:w="168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1993-1995</w:t>
            </w:r>
          </w:p>
        </w:tc>
        <w:tc>
          <w:tcPr>
            <w:tcW w:w="168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1996-2000</w:t>
            </w:r>
          </w:p>
        </w:tc>
        <w:tc>
          <w:tcPr>
            <w:tcW w:w="168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2001-2005</w:t>
            </w:r>
          </w:p>
        </w:tc>
        <w:tc>
          <w:tcPr>
            <w:tcW w:w="16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2006-2010</w:t>
            </w:r>
          </w:p>
        </w:tc>
      </w:tr>
      <w:tr>
        <w:trPr>
          <w:trHeight w:val="240" w:hRule="exact"/>
        </w:trPr>
        <w:tc>
          <w:tcPr>
            <w:tcW w:w="1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Age</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5-5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5-6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 ,1.0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 ,1.0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0.9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8</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65-7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4</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75-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8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8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2 ,0.7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1 ,0.7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1 ,0.7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 ,0.78</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Gender</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ancer</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olorectal</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ladder</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7 ,0.8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5</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2</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aematology</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5 ,0.4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7 ,0.4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6 ,0.4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5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51 ,0.53</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ead &amp; Neck</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1.0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8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8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esophagus</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varian</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6</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ancreas</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 ,1.00</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rostate</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4</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tomach</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 ,1.0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6</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ther</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8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ital status</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rie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Divorce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ingle</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9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idowe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93</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pPr>
            <w:r>
              <w:rPr>
                <w:rFonts w:cs="Times New Roman" w:ascii="Times New Roman" w:hAnsi="Times New Roman"/>
                <w:sz w:val="16"/>
                <w:szCs w:val="16"/>
              </w:rPr>
              <w:t>Not stated/unknown</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1.0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1.0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3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9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ES</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1 Most deprive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7</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9 ,1.1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8 ,1.11</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 Least deprive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 ,1.1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 ,1.13</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Region</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Wes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England</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Midlands</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 ,0.8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ondon</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Eas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Central</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East Coas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 ,1.0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West</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0.99</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est Midlands</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Yorkshire &amp; Humber</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r>
    </w:tbl>
    <w:p>
      <w:pPr>
        <w:pStyle w:val="Normal"/>
        <w:spacing w:before="280" w:after="280"/>
        <w:rPr/>
      </w:pPr>
      <w:r>
        <w:rPr/>
        <w:t xml:space="preserve">PRs were estimated from the log-binomial regression models. The clustering effect within the LSOA geographical units was adjusted using the general estimating equation (GEE) method. In additional to variables listed in the table and the interaction term of age and marital status, models were also adjusted for the calendar year of death. A PR greater than 1 indicates higher probability of death at home/hospice than the reference category. The overall p value for association of individual actors with place of death was smaller than 0.001 in all models.  </w:t>
      </w:r>
    </w:p>
    <w:sectPr>
      <w:type w:val="nextPage"/>
      <w:pgSz w:w="11906" w:h="16838"/>
      <w:pgMar w:left="1191" w:right="119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23:48:00Z</dcterms:created>
  <dc:creator>Gao Wei</dc:creator>
  <dc:description/>
  <dc:language>en-US</dc:language>
  <cp:lastModifiedBy>Maggie Brown</cp:lastModifiedBy>
  <cp:lastPrinted>2013-02-11T13:42:00Z</cp:lastPrinted>
  <dcterms:modified xsi:type="dcterms:W3CDTF">2013-03-01T23:48:00Z</dcterms:modified>
  <cp:revision>2</cp:revision>
  <dc:subject/>
  <dc:title/>
</cp:coreProperties>
</file>